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6CA80" w14:textId="31C2F465" w:rsidR="00936283" w:rsidRPr="004D3F32" w:rsidRDefault="00936283" w:rsidP="00936283">
      <w:pPr>
        <w:rPr>
          <w:b/>
        </w:rPr>
      </w:pPr>
      <w:r w:rsidRPr="004D3F32">
        <w:rPr>
          <w:rFonts w:ascii="Times New Roman" w:hAnsi="Times New Roman" w:cs="Times New Roman"/>
          <w:b/>
          <w:sz w:val="24"/>
          <w:szCs w:val="24"/>
        </w:rPr>
        <w:t>S</w:t>
      </w:r>
      <w:r w:rsidR="004913B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4D3F32">
        <w:rPr>
          <w:rFonts w:ascii="Times New Roman" w:hAnsi="Times New Roman" w:cs="Times New Roman"/>
          <w:b/>
          <w:sz w:val="24"/>
          <w:szCs w:val="24"/>
        </w:rPr>
        <w:t>Table: Quality assurance of 89 genomes assemblies for inclusion into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350"/>
        <w:gridCol w:w="1440"/>
      </w:tblGrid>
      <w:tr w:rsidR="00936283" w:rsidRPr="00A741BB" w14:paraId="71E29E60" w14:textId="77777777" w:rsidTr="00CF0F78">
        <w:tc>
          <w:tcPr>
            <w:tcW w:w="2088" w:type="dxa"/>
            <w:tcBorders>
              <w:bottom w:val="single" w:sz="4" w:space="0" w:color="auto"/>
            </w:tcBorders>
          </w:tcPr>
          <w:p w14:paraId="721378CC" w14:textId="77777777" w:rsidR="00936283" w:rsidRPr="00A741BB" w:rsidRDefault="00936283" w:rsidP="00CF0F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BB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0E2451" w14:textId="77777777" w:rsidR="00936283" w:rsidRPr="00A741BB" w:rsidRDefault="00936283" w:rsidP="00CF0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BB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941B27" w14:textId="77777777" w:rsidR="00936283" w:rsidRPr="00A741BB" w:rsidRDefault="00936283" w:rsidP="00CF0F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1BB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936283" w:rsidRPr="00A379D5" w14:paraId="103E0BC3" w14:textId="77777777" w:rsidTr="00CF0F78">
        <w:tc>
          <w:tcPr>
            <w:tcW w:w="2088" w:type="dxa"/>
            <w:tcBorders>
              <w:bottom w:val="nil"/>
            </w:tcBorders>
          </w:tcPr>
          <w:p w14:paraId="1DE2C8B5" w14:textId="77777777" w:rsidR="00936283" w:rsidRPr="00A379D5" w:rsidRDefault="00936283" w:rsidP="00CF0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D5">
              <w:rPr>
                <w:rFonts w:ascii="Times New Roman" w:hAnsi="Times New Roman" w:cs="Times New Roman"/>
                <w:sz w:val="24"/>
                <w:szCs w:val="24"/>
              </w:rPr>
              <w:t>Contamination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03A76BC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7DE9DFDD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36283" w:rsidRPr="00A379D5" w14:paraId="09BF4805" w14:textId="77777777" w:rsidTr="00CF0F78">
        <w:tc>
          <w:tcPr>
            <w:tcW w:w="2088" w:type="dxa"/>
            <w:tcBorders>
              <w:top w:val="nil"/>
              <w:bottom w:val="nil"/>
            </w:tcBorders>
          </w:tcPr>
          <w:p w14:paraId="3755EFAA" w14:textId="77777777" w:rsidR="00936283" w:rsidRPr="00A379D5" w:rsidRDefault="00936283" w:rsidP="00CF0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D5">
              <w:rPr>
                <w:rFonts w:ascii="Times New Roman" w:hAnsi="Times New Roman" w:cs="Times New Roman"/>
                <w:sz w:val="24"/>
                <w:szCs w:val="24"/>
              </w:rPr>
              <w:t>Assignment to different organism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6D80C98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9681A21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36283" w:rsidRPr="00A379D5" w14:paraId="11487EF6" w14:textId="77777777" w:rsidTr="00CF0F78">
        <w:tc>
          <w:tcPr>
            <w:tcW w:w="2088" w:type="dxa"/>
            <w:tcBorders>
              <w:top w:val="nil"/>
              <w:bottom w:val="nil"/>
            </w:tcBorders>
          </w:tcPr>
          <w:p w14:paraId="0A3AAE1A" w14:textId="77777777" w:rsidR="00936283" w:rsidRPr="00A379D5" w:rsidRDefault="00936283" w:rsidP="00CF0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D5">
              <w:rPr>
                <w:rFonts w:ascii="Times New Roman" w:hAnsi="Times New Roman" w:cs="Times New Roman"/>
                <w:sz w:val="24"/>
                <w:szCs w:val="24"/>
              </w:rPr>
              <w:t>Genome siz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835DD76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57DAC52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36283" w:rsidRPr="00A379D5" w14:paraId="07899B43" w14:textId="77777777" w:rsidTr="00CF0F78">
        <w:tc>
          <w:tcPr>
            <w:tcW w:w="2088" w:type="dxa"/>
            <w:tcBorders>
              <w:top w:val="nil"/>
              <w:bottom w:val="nil"/>
            </w:tcBorders>
          </w:tcPr>
          <w:p w14:paraId="253B6D8C" w14:textId="77777777" w:rsidR="00936283" w:rsidRPr="00A379D5" w:rsidRDefault="00936283" w:rsidP="00CF0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D5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3E666F4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9088956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36283" w:rsidRPr="008478B3" w14:paraId="1328A0D4" w14:textId="77777777" w:rsidTr="00CF0F78">
        <w:tc>
          <w:tcPr>
            <w:tcW w:w="2088" w:type="dxa"/>
          </w:tcPr>
          <w:p w14:paraId="451605D9" w14:textId="77777777" w:rsidR="00936283" w:rsidRPr="008478B3" w:rsidRDefault="00936283" w:rsidP="00CF0F7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8B3">
              <w:rPr>
                <w:rFonts w:ascii="Times New Roman" w:hAnsi="Times New Roman" w:cs="Times New Roman"/>
                <w:b/>
                <w:sz w:val="24"/>
                <w:szCs w:val="24"/>
              </w:rPr>
              <w:t>Cumulative fail</w:t>
            </w:r>
          </w:p>
        </w:tc>
        <w:tc>
          <w:tcPr>
            <w:tcW w:w="1350" w:type="dxa"/>
            <w:vAlign w:val="bottom"/>
          </w:tcPr>
          <w:p w14:paraId="78EB2B9F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34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bottom"/>
          </w:tcPr>
          <w:p w14:paraId="70F57223" w14:textId="77777777" w:rsidR="00936283" w:rsidRPr="00913436" w:rsidRDefault="00936283" w:rsidP="00CF0F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</w:tbl>
    <w:p w14:paraId="18AE9F16" w14:textId="77777777" w:rsidR="00936283" w:rsidRDefault="00936283" w:rsidP="00936283">
      <w:pPr>
        <w:rPr>
          <w:rFonts w:ascii="Times New Roman" w:hAnsi="Times New Roman" w:cs="Times New Roman"/>
          <w:sz w:val="24"/>
          <w:szCs w:val="24"/>
        </w:rPr>
      </w:pPr>
    </w:p>
    <w:p w14:paraId="7E19E010" w14:textId="77777777" w:rsidR="00AE4CCD" w:rsidRDefault="00AE4CCD"/>
    <w:sectPr w:rsidR="00AE4CC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283"/>
    <w:rsid w:val="004913B1"/>
    <w:rsid w:val="004B1350"/>
    <w:rsid w:val="00600499"/>
    <w:rsid w:val="00677790"/>
    <w:rsid w:val="00936283"/>
    <w:rsid w:val="00AE4CCD"/>
    <w:rsid w:val="00BD2E11"/>
    <w:rsid w:val="00F9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E37FA"/>
  <w15:chartTrackingRefBased/>
  <w15:docId w15:val="{07A1C09E-3C63-403A-B132-0C5F912A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>SUND - KU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rahman Jibril</dc:creator>
  <cp:keywords/>
  <dc:description/>
  <cp:lastModifiedBy>chn off31</cp:lastModifiedBy>
  <cp:revision>2</cp:revision>
  <dcterms:created xsi:type="dcterms:W3CDTF">2020-04-10T17:54:00Z</dcterms:created>
  <dcterms:modified xsi:type="dcterms:W3CDTF">2020-09-1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